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1605"/>
        <w:gridCol w:w="1005"/>
        <w:gridCol w:w="1170"/>
        <w:gridCol w:w="900"/>
        <w:gridCol w:w="1350"/>
        <w:gridCol w:w="1170"/>
        <w:gridCol w:w="1530"/>
        <w:gridCol w:w="1170"/>
        <w:gridCol w:w="990"/>
      </w:tblGrid>
      <w:tr>
        <w:trPr>
          <w:trHeight w:val="8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234950</wp:posOffset>
                      </wp:positionV>
                      <wp:extent cx="2971800" cy="2286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1800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Additional File 1, Table S1: Complete Patient Data  DataSummar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4pt;height:18pt;mso-wrap-distance-left:9.05pt;mso-wrap-distance-right:9.05pt;mso-wrap-distance-top:0pt;mso-wrap-distance-bottom:0pt;margin-top:-18.5pt;mso-position-vertical-relative:text;margin-left:-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Additional File 1, Table S1: Complete Patient Data  DataSummar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/Race/Sex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LA-DR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 at Bron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 Sta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CD4 Response to Mycobacterial Antig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. Responses/ No. tes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CD8 Response to Mycobacterial Antig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. Responses/ No. tes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/CD8 ratio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/1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/1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1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0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/1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1/1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0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/1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2/1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/13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1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3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1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/0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/1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/0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H/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/1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2/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/15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/1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/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 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/1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iopathic cardiomyopath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m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gal inf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m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A/S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carcinom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ergillus inf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stitial Lung disea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transplan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transplan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tys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AA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7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omatus infam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ynthetase syndrom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- 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not obtain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ronic hypersensativity pneumonit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ronic hypersensativity pneumonit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ronic hypersensativity pneumoniti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uberculosis mycobacterium (no speciatio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. avium</w:t>
            </w:r>
            <w:r>
              <w:rPr>
                <w:rFonts w:cs="Arial" w:ascii="Arial" w:hAnsi="Arial"/>
                <w:sz w:val="16"/>
                <w:szCs w:val="16"/>
              </w:rPr>
              <w:t xml:space="preserve"> inf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. avium</w:t>
            </w:r>
            <w:r>
              <w:rPr>
                <w:rFonts w:cs="Arial" w:ascii="Arial" w:hAnsi="Arial"/>
                <w:sz w:val="16"/>
                <w:szCs w:val="16"/>
              </w:rPr>
              <w:t xml:space="preserve"> inf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C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mucogenicu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C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+/inactive T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M 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A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nodul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Scadding Radiographic stage.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Not determined.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20"/>
          <w:szCs w:val="20"/>
        </w:rPr>
        <w:t xml:space="preserve">EX = ex-smoker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20"/>
          <w:szCs w:val="20"/>
        </w:rPr>
        <w:t xml:space="preserve">NS = never smoker. 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20"/>
          <w:szCs w:val="20"/>
        </w:rPr>
        <w:t>AS = active smoker;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3:11:00Z</dcterms:created>
  <dc:creator>Dia Beachboard</dc:creator>
  <dc:description/>
  <cp:keywords/>
  <dc:language>en-US</dc:language>
  <cp:lastModifiedBy>drakewp</cp:lastModifiedBy>
  <cp:lastPrinted>2009-05-18T14:24:00Z</cp:lastPrinted>
  <dcterms:modified xsi:type="dcterms:W3CDTF">2010-11-03T23:11:00Z</dcterms:modified>
  <cp:revision>2</cp:revision>
  <dc:subject/>
  <dc:title>Subject</dc:title>
</cp:coreProperties>
</file>